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378" w:rsidRPr="00DF0951" w:rsidRDefault="001C53E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/>
          <w:b/>
        </w:rPr>
        <w:t>5</w:t>
      </w:r>
      <w:r w:rsidRPr="00E53B80">
        <w:rPr>
          <w:rFonts w:ascii="Times New Roman" w:hAnsi="Times New Roman" w:cs="Times New Roman"/>
          <w:b/>
        </w:rPr>
        <w:t xml:space="preserve"> – Table </w:t>
      </w:r>
      <w:r>
        <w:rPr>
          <w:rFonts w:ascii="Times New Roman" w:hAnsi="Times New Roman" w:cs="Times New Roman"/>
          <w:b/>
        </w:rPr>
        <w:t>3</w:t>
      </w:r>
      <w:r w:rsidR="00E53B80">
        <w:rPr>
          <w:rFonts w:ascii="Times New Roman" w:hAnsi="Times New Roman" w:cs="Times New Roman"/>
        </w:rPr>
        <w:t>.</w:t>
      </w:r>
      <w:r w:rsidR="00DF0951" w:rsidRPr="00DF0951">
        <w:rPr>
          <w:rFonts w:ascii="Times New Roman" w:hAnsi="Times New Roman" w:cs="Times New Roman"/>
        </w:rPr>
        <w:t xml:space="preserve"> Pairwise </w:t>
      </w:r>
      <w:r w:rsidR="00DF0951" w:rsidRPr="00DF0951">
        <w:rPr>
          <w:rFonts w:ascii="Times New Roman" w:hAnsi="Times New Roman" w:cs="Times New Roman"/>
          <w:i/>
        </w:rPr>
        <w:t>F</w:t>
      </w:r>
      <w:r w:rsidR="00DF0951" w:rsidRPr="00DF0951">
        <w:rPr>
          <w:rFonts w:ascii="Times New Roman" w:hAnsi="Times New Roman" w:cs="Times New Roman"/>
          <w:vertAlign w:val="subscript"/>
        </w:rPr>
        <w:t>ST</w:t>
      </w:r>
      <w:r w:rsidR="00DF0951" w:rsidRPr="00DF0951">
        <w:rPr>
          <w:rFonts w:ascii="Times New Roman" w:hAnsi="Times New Roman" w:cs="Times New Roman"/>
          <w:i/>
          <w:vertAlign w:val="subscript"/>
        </w:rPr>
        <w:t xml:space="preserve"> </w:t>
      </w:r>
      <w:r w:rsidR="00DF0951" w:rsidRPr="00DF0951">
        <w:rPr>
          <w:rFonts w:ascii="Times New Roman" w:hAnsi="Times New Roman" w:cs="Times New Roman"/>
        </w:rPr>
        <w:t>analyse of SNPs under positive</w:t>
      </w:r>
      <w:r w:rsidR="00F340B8">
        <w:rPr>
          <w:rFonts w:ascii="Times New Roman" w:hAnsi="Times New Roman" w:cs="Times New Roman"/>
        </w:rPr>
        <w:t xml:space="preserve"> selection</w:t>
      </w:r>
      <w:r w:rsidR="001A42DA">
        <w:rPr>
          <w:rFonts w:ascii="Times New Roman" w:hAnsi="Times New Roman" w:cs="Times New Roman"/>
        </w:rPr>
        <w:t xml:space="preserve"> in selected</w:t>
      </w:r>
      <w:r w:rsidR="00F340B8">
        <w:rPr>
          <w:rFonts w:ascii="Times New Roman" w:hAnsi="Times New Roman" w:cs="Times New Roman"/>
        </w:rPr>
        <w:t xml:space="preserve"> population</w:t>
      </w:r>
      <w:r w:rsidR="001A42DA">
        <w:rPr>
          <w:rFonts w:ascii="Times New Roman" w:hAnsi="Times New Roman" w:cs="Times New Roman"/>
        </w:rPr>
        <w:t>s</w:t>
      </w:r>
      <w:r w:rsidR="00F340B8">
        <w:rPr>
          <w:rFonts w:ascii="Times New Roman" w:hAnsi="Times New Roman" w:cs="Times New Roman"/>
        </w:rPr>
        <w:t xml:space="preserve"> </w:t>
      </w:r>
      <w:r w:rsidR="001A42DA">
        <w:rPr>
          <w:rFonts w:ascii="Times New Roman" w:hAnsi="Times New Roman" w:cs="Times New Roman"/>
        </w:rPr>
        <w:t xml:space="preserve">(for </w:t>
      </w:r>
      <w:r w:rsidR="00F340B8">
        <w:rPr>
          <w:rFonts w:ascii="Times New Roman" w:hAnsi="Times New Roman" w:cs="Times New Roman"/>
        </w:rPr>
        <w:t>abbreviation see details in Methods)</w:t>
      </w:r>
      <w:r w:rsidR="001A42DA">
        <w:rPr>
          <w:rFonts w:ascii="Times New Roman" w:hAnsi="Times New Roman" w:cs="Times New Roman"/>
        </w:rPr>
        <w:t xml:space="preserve"> with different genetic </w:t>
      </w:r>
      <w:r w:rsidR="00747C15">
        <w:rPr>
          <w:rFonts w:ascii="Times New Roman" w:hAnsi="Times New Roman" w:cs="Times New Roman"/>
        </w:rPr>
        <w:t>ancestry</w:t>
      </w:r>
      <w:r w:rsidR="00DF0951" w:rsidRPr="00DF0951">
        <w:rPr>
          <w:rFonts w:ascii="Times New Roman" w:hAnsi="Times New Roman" w:cs="Times New Roman"/>
        </w:rPr>
        <w:t xml:space="preserve">. </w:t>
      </w:r>
    </w:p>
    <w:p w:rsidR="00DF0951" w:rsidRPr="00DF0951" w:rsidRDefault="00DF0951">
      <w:pPr>
        <w:rPr>
          <w:rFonts w:ascii="Times New Roman" w:hAnsi="Times New Roman" w:cs="Times New Roman"/>
        </w:rPr>
      </w:pPr>
      <w:r w:rsidRPr="00DF0951">
        <w:rPr>
          <w:rFonts w:ascii="Times New Roman" w:hAnsi="Times New Roman" w:cs="Times New Roman"/>
        </w:rPr>
        <w:t xml:space="preserve">A.) </w:t>
      </w:r>
      <w:r w:rsidR="00F93780" w:rsidRPr="00DF0951">
        <w:rPr>
          <w:rFonts w:ascii="Times New Roman" w:hAnsi="Times New Roman" w:cs="Times New Roman"/>
          <w:i/>
        </w:rPr>
        <w:t>F</w:t>
      </w:r>
      <w:r w:rsidR="00F93780" w:rsidRPr="00DF0951">
        <w:rPr>
          <w:rFonts w:ascii="Times New Roman" w:hAnsi="Times New Roman" w:cs="Times New Roman"/>
          <w:vertAlign w:val="subscript"/>
        </w:rPr>
        <w:t>ST</w:t>
      </w:r>
      <w:r w:rsidR="00F93780" w:rsidRPr="00DF0951">
        <w:rPr>
          <w:rFonts w:ascii="Times New Roman" w:hAnsi="Times New Roman" w:cs="Times New Roman"/>
          <w:i/>
          <w:vertAlign w:val="subscript"/>
        </w:rPr>
        <w:t xml:space="preserve"> </w:t>
      </w:r>
      <w:r w:rsidR="00F93780">
        <w:rPr>
          <w:rFonts w:ascii="Times New Roman" w:hAnsi="Times New Roman" w:cs="Times New Roman"/>
        </w:rPr>
        <w:t xml:space="preserve">for </w:t>
      </w:r>
      <w:r w:rsidR="00747C15">
        <w:rPr>
          <w:rFonts w:ascii="Times New Roman" w:hAnsi="Times New Roman" w:cs="Times New Roman"/>
        </w:rPr>
        <w:t>SNP u</w:t>
      </w:r>
      <w:r w:rsidRPr="00DF0951"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  <w:t>nder positive selection in all</w:t>
      </w:r>
      <w:r w:rsidR="005C74EF"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  <w:t xml:space="preserve"> studied</w:t>
      </w:r>
      <w:r w:rsidRPr="00DF0951"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  <w:t xml:space="preserve"> populations</w:t>
      </w:r>
      <w:r w:rsidR="005C74EF"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"/>
        <w:gridCol w:w="629"/>
        <w:gridCol w:w="657"/>
        <w:gridCol w:w="657"/>
        <w:gridCol w:w="518"/>
      </w:tblGrid>
      <w:tr w:rsidR="00B97FD6" w:rsidRPr="00DF0951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DF0951" w:rsidRDefault="00B97FD6" w:rsidP="00DF09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B97FD6" w:rsidRPr="00E53B80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53B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 xml:space="preserve">SLC9B1 </w:t>
            </w:r>
            <w:r w:rsidRPr="00E53B8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de-DE"/>
              </w:rPr>
              <w:t>- rs11722779</w:t>
            </w:r>
          </w:p>
        </w:tc>
      </w:tr>
      <w:tr w:rsidR="00DF0951" w:rsidRPr="00DF0951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E53B80" w:rsidRDefault="00DF0951" w:rsidP="00DF09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:rsidR="00DF0951" w:rsidRPr="00E53B80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FR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:rsidR="00DF0951" w:rsidRPr="00E53B80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R</w:t>
            </w:r>
          </w:p>
        </w:tc>
        <w:tc>
          <w:tcPr>
            <w:tcW w:w="0" w:type="auto"/>
            <w:shd w:val="clear" w:color="000000" w:fill="A6A6A6"/>
            <w:noWrap/>
            <w:vAlign w:val="bottom"/>
            <w:hideMark/>
          </w:tcPr>
          <w:p w:rsidR="00DF0951" w:rsidRPr="00E53B80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S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F0951" w:rsidRPr="00E53B80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53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AS</w:t>
            </w:r>
          </w:p>
        </w:tc>
      </w:tr>
      <w:tr w:rsidR="00DF0951" w:rsidRPr="00DF0951" w:rsidTr="006F78BB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:rsidR="00DF0951" w:rsidRPr="00E53B80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E53B80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53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W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E53B80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53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B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E53B80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53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E53B80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53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JPT</w:t>
            </w:r>
          </w:p>
        </w:tc>
      </w:tr>
      <w:tr w:rsidR="00DF0951" w:rsidRPr="00DF0951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E53B80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53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W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E53B80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53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E53B80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E53B80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E53B80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F0951" w:rsidRPr="00DF0951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DF0951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53B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B</w:t>
            </w:r>
            <w:r w:rsidRPr="00DF0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DF0951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DF0951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DF0951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DF0951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F0951" w:rsidRPr="00DF0951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DF0951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BE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DF0951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DF0951" w:rsidRDefault="00D9729C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DF0951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DF0951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F0951" w:rsidRPr="00DF0951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DF0951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J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DF0951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DF0951" w:rsidRDefault="00D9729C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97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DF0951" w:rsidRDefault="00D9729C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F0951" w:rsidRPr="00DF0951" w:rsidRDefault="00DF0951" w:rsidP="00DF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</w:tr>
    </w:tbl>
    <w:p w:rsidR="0093578E" w:rsidRDefault="0093578E" w:rsidP="00DF0951">
      <w:pPr>
        <w:rPr>
          <w:rFonts w:ascii="Times New Roman" w:hAnsi="Times New Roman" w:cs="Times New Roman"/>
        </w:rPr>
      </w:pPr>
    </w:p>
    <w:p w:rsidR="00DF0951" w:rsidRDefault="00DF0951" w:rsidP="00DF0951">
      <w:pPr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</w:pPr>
      <w:r>
        <w:rPr>
          <w:rFonts w:ascii="Times New Roman" w:hAnsi="Times New Roman" w:cs="Times New Roman"/>
        </w:rPr>
        <w:t>B</w:t>
      </w:r>
      <w:r w:rsidRPr="00DF0951">
        <w:rPr>
          <w:rFonts w:ascii="Times New Roman" w:hAnsi="Times New Roman" w:cs="Times New Roman"/>
        </w:rPr>
        <w:t xml:space="preserve">.) </w:t>
      </w:r>
      <w:r w:rsidR="00F93780" w:rsidRPr="00DF0951">
        <w:rPr>
          <w:rFonts w:ascii="Times New Roman" w:hAnsi="Times New Roman" w:cs="Times New Roman"/>
          <w:i/>
        </w:rPr>
        <w:t>F</w:t>
      </w:r>
      <w:r w:rsidR="00F93780" w:rsidRPr="00DF0951">
        <w:rPr>
          <w:rFonts w:ascii="Times New Roman" w:hAnsi="Times New Roman" w:cs="Times New Roman"/>
          <w:vertAlign w:val="subscript"/>
        </w:rPr>
        <w:t>ST</w:t>
      </w:r>
      <w:r w:rsidR="00F93780" w:rsidRPr="00DF0951">
        <w:rPr>
          <w:rFonts w:ascii="Times New Roman" w:hAnsi="Times New Roman" w:cs="Times New Roman"/>
          <w:i/>
          <w:vertAlign w:val="subscript"/>
        </w:rPr>
        <w:t xml:space="preserve"> </w:t>
      </w:r>
      <w:r w:rsidR="00F93780">
        <w:rPr>
          <w:rFonts w:ascii="Times New Roman" w:hAnsi="Times New Roman" w:cs="Times New Roman"/>
        </w:rPr>
        <w:t xml:space="preserve">for </w:t>
      </w:r>
      <w:r w:rsidR="00747C15">
        <w:rPr>
          <w:rFonts w:ascii="Times New Roman" w:hAnsi="Times New Roman" w:cs="Times New Roman"/>
        </w:rPr>
        <w:t>SNPs u</w:t>
      </w:r>
      <w:r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  <w:t>nder positive selection in African populations</w:t>
      </w:r>
      <w:r w:rsidR="005C74EF"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"/>
        <w:gridCol w:w="629"/>
        <w:gridCol w:w="657"/>
        <w:gridCol w:w="590"/>
        <w:gridCol w:w="518"/>
        <w:gridCol w:w="146"/>
        <w:gridCol w:w="629"/>
        <w:gridCol w:w="590"/>
        <w:gridCol w:w="590"/>
        <w:gridCol w:w="518"/>
        <w:gridCol w:w="146"/>
        <w:gridCol w:w="629"/>
        <w:gridCol w:w="574"/>
        <w:gridCol w:w="541"/>
        <w:gridCol w:w="518"/>
      </w:tblGrid>
      <w:tr w:rsidR="00B97FD6" w:rsidRPr="0093238C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MORC1 </w:t>
            </w:r>
            <w:r w:rsidRPr="00B97FD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de-DE" w:eastAsia="de-DE"/>
              </w:rPr>
              <w:t>- rs12695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RNF17 </w:t>
            </w:r>
            <w:r w:rsidRPr="00B97FD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de-DE" w:eastAsia="de-DE"/>
              </w:rPr>
              <w:t>- rs71431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WBP2NL </w:t>
            </w:r>
            <w:r w:rsidRPr="00B97FD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de-DE" w:eastAsia="de-DE"/>
              </w:rPr>
              <w:t>- rs57796605</w:t>
            </w:r>
          </w:p>
        </w:tc>
      </w:tr>
      <w:tr w:rsidR="00B97FD6" w:rsidRPr="0093238C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FR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UR</w:t>
            </w:r>
          </w:p>
        </w:tc>
        <w:tc>
          <w:tcPr>
            <w:tcW w:w="0" w:type="auto"/>
            <w:shd w:val="clear" w:color="000000" w:fill="A6A6A6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AS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FR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UR</w:t>
            </w:r>
          </w:p>
        </w:tc>
        <w:tc>
          <w:tcPr>
            <w:tcW w:w="0" w:type="auto"/>
            <w:shd w:val="clear" w:color="000000" w:fill="A6A6A6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AS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FR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UR</w:t>
            </w:r>
          </w:p>
        </w:tc>
        <w:tc>
          <w:tcPr>
            <w:tcW w:w="0" w:type="auto"/>
            <w:shd w:val="clear" w:color="000000" w:fill="A6A6A6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AS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AS</w:t>
            </w:r>
          </w:p>
        </w:tc>
      </w:tr>
      <w:tr w:rsidR="00B97FD6" w:rsidRPr="0093238C" w:rsidTr="006F78BB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W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GB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BE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J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W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GB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BE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J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W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GB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BE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JPT</w:t>
            </w:r>
          </w:p>
        </w:tc>
      </w:tr>
      <w:tr w:rsidR="00B97FD6" w:rsidRPr="0093238C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W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32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091ABD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331A3B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B97FD6" w:rsidRPr="0093238C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GB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2C22F5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3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7FD6" w:rsidRPr="00B97FD6" w:rsidRDefault="002C22F5" w:rsidP="00091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091ABD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7D54C9" w:rsidRDefault="000B005A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0B00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0.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331A3B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B97FD6" w:rsidRPr="0093238C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BE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7FD6" w:rsidRPr="00B97FD6" w:rsidRDefault="002C22F5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7FD6" w:rsidRPr="00B97FD6" w:rsidRDefault="00F14BF4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14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3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7FD6" w:rsidRPr="00B97FD6" w:rsidRDefault="002C22F5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7FD6" w:rsidRPr="00B97FD6" w:rsidRDefault="00D97336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97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091ABD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7D54C9" w:rsidRDefault="007D54C9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7D54C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C45D05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331A3B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B97FD6" w:rsidRPr="0093238C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JP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7FD6" w:rsidRPr="00B97FD6" w:rsidRDefault="002C22F5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7FD6" w:rsidRPr="00B97FD6" w:rsidRDefault="002C22F5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7FD6" w:rsidRPr="00B97FD6" w:rsidRDefault="00F14BF4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14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3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7FD6" w:rsidRPr="00B97FD6" w:rsidRDefault="002C22F5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7FD6" w:rsidRPr="00B97FD6" w:rsidRDefault="002C22F5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D97336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973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  <w:r w:rsidR="002C2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091ABD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B97FD6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7D54C9" w:rsidRDefault="000B005A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0B00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C45D05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C45D05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7FD6" w:rsidRPr="00B97FD6" w:rsidRDefault="00331A3B" w:rsidP="00B97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</w:tr>
    </w:tbl>
    <w:p w:rsidR="0093578E" w:rsidRDefault="0093578E" w:rsidP="00DF0951">
      <w:pPr>
        <w:rPr>
          <w:rFonts w:ascii="Times New Roman" w:hAnsi="Times New Roman" w:cs="Times New Roman"/>
        </w:rPr>
      </w:pPr>
    </w:p>
    <w:p w:rsidR="00DF0951" w:rsidRDefault="00DF0951" w:rsidP="00DF0951">
      <w:pPr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</w:pPr>
      <w:r>
        <w:rPr>
          <w:rFonts w:ascii="Times New Roman" w:hAnsi="Times New Roman" w:cs="Times New Roman"/>
        </w:rPr>
        <w:t>B</w:t>
      </w:r>
      <w:r w:rsidRPr="00DF0951">
        <w:rPr>
          <w:rFonts w:ascii="Times New Roman" w:hAnsi="Times New Roman" w:cs="Times New Roman"/>
        </w:rPr>
        <w:t xml:space="preserve">.) </w:t>
      </w:r>
      <w:r w:rsidR="00F93780" w:rsidRPr="00DF0951">
        <w:rPr>
          <w:rFonts w:ascii="Times New Roman" w:hAnsi="Times New Roman" w:cs="Times New Roman"/>
          <w:i/>
        </w:rPr>
        <w:t>F</w:t>
      </w:r>
      <w:r w:rsidR="00F93780" w:rsidRPr="00DF0951">
        <w:rPr>
          <w:rFonts w:ascii="Times New Roman" w:hAnsi="Times New Roman" w:cs="Times New Roman"/>
          <w:vertAlign w:val="subscript"/>
        </w:rPr>
        <w:t>ST</w:t>
      </w:r>
      <w:r w:rsidR="00F93780" w:rsidRPr="00DF0951">
        <w:rPr>
          <w:rFonts w:ascii="Times New Roman" w:hAnsi="Times New Roman" w:cs="Times New Roman"/>
          <w:i/>
          <w:vertAlign w:val="subscript"/>
        </w:rPr>
        <w:t xml:space="preserve"> </w:t>
      </w:r>
      <w:proofErr w:type="gramStart"/>
      <w:r w:rsidR="00F93780">
        <w:rPr>
          <w:rFonts w:ascii="Times New Roman" w:hAnsi="Times New Roman" w:cs="Times New Roman"/>
        </w:rPr>
        <w:t xml:space="preserve">for </w:t>
      </w:r>
      <w:r w:rsidR="00747C15">
        <w:rPr>
          <w:rFonts w:ascii="Times New Roman" w:hAnsi="Times New Roman" w:cs="Times New Roman"/>
        </w:rPr>
        <w:t>SNPs u</w:t>
      </w:r>
      <w:r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  <w:t>nder positive selection in European</w:t>
      </w:r>
      <w:r w:rsidR="005C74EF"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  <w:t xml:space="preserve"> and</w:t>
      </w:r>
      <w:r w:rsidR="005C74EF" w:rsidRPr="005C74EF"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  <w:t xml:space="preserve"> </w:t>
      </w:r>
      <w:r w:rsidR="005C74EF"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  <w:t>South Asia</w:t>
      </w:r>
      <w:r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  <w:t xml:space="preserve"> populations</w:t>
      </w:r>
      <w:r w:rsidR="00747C15"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  <w:t xml:space="preserve"> (</w:t>
      </w:r>
      <w:r w:rsidR="005C74EF" w:rsidRPr="005C74EF">
        <w:rPr>
          <w:rFonts w:ascii="Times New Roman" w:eastAsia="Times New Roman" w:hAnsi="Times New Roman" w:cs="Times New Roman"/>
          <w:bCs/>
          <w:i/>
          <w:iCs/>
          <w:color w:val="000000"/>
          <w:lang w:eastAsia="de-DE"/>
        </w:rPr>
        <w:t>FAMD71D</w:t>
      </w:r>
      <w:r w:rsidR="005C74EF">
        <w:rPr>
          <w:rFonts w:ascii="Times New Roman" w:eastAsia="Times New Roman" w:hAnsi="Times New Roman" w:cs="Times New Roman"/>
          <w:bCs/>
          <w:i/>
          <w:iCs/>
          <w:color w:val="000000"/>
          <w:lang w:eastAsia="de-DE"/>
        </w:rPr>
        <w:t xml:space="preserve"> </w:t>
      </w:r>
      <w:r w:rsidR="005C74EF"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  <w:t>only in Europeans)</w:t>
      </w:r>
      <w:proofErr w:type="gramEnd"/>
      <w:r w:rsidR="005C74EF"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  <w:t xml:space="preserve">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"/>
        <w:gridCol w:w="629"/>
        <w:gridCol w:w="590"/>
        <w:gridCol w:w="657"/>
        <w:gridCol w:w="518"/>
        <w:gridCol w:w="146"/>
        <w:gridCol w:w="629"/>
        <w:gridCol w:w="657"/>
        <w:gridCol w:w="590"/>
        <w:gridCol w:w="518"/>
        <w:gridCol w:w="146"/>
        <w:gridCol w:w="629"/>
        <w:gridCol w:w="590"/>
        <w:gridCol w:w="590"/>
        <w:gridCol w:w="518"/>
      </w:tblGrid>
      <w:tr w:rsidR="00B9094A" w:rsidRPr="0093238C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B9094A" w:rsidRPr="00B97FD6" w:rsidRDefault="00B9094A" w:rsidP="00B90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de-DE" w:eastAsia="de-DE"/>
              </w:rPr>
            </w:pPr>
            <w:r w:rsidRPr="009323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DMRT1</w:t>
            </w:r>
            <w:r w:rsidR="006D5E62" w:rsidRPr="0093238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97FD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de-DE" w:eastAsia="de-DE"/>
              </w:rPr>
              <w:t xml:space="preserve">- </w:t>
            </w:r>
            <w:r w:rsidR="006D5E62" w:rsidRPr="0093238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de-DE" w:eastAsia="de-DE"/>
              </w:rPr>
              <w:t>rs1667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B9094A" w:rsidRPr="00B97FD6" w:rsidRDefault="00B9094A" w:rsidP="00B90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9323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PLCZ1</w:t>
            </w:r>
            <w:r w:rsidRPr="00B97F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97FD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de-DE" w:eastAsia="de-DE"/>
              </w:rPr>
              <w:t xml:space="preserve">- </w:t>
            </w:r>
            <w:r w:rsidR="006D5E62" w:rsidRPr="0093238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de-DE" w:eastAsia="de-DE"/>
              </w:rPr>
              <w:t>rs104590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B9094A" w:rsidRPr="00B97FD6" w:rsidRDefault="00B9094A" w:rsidP="00B90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9323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FAM71D</w:t>
            </w:r>
            <w:r w:rsidRPr="00B97F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97FD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de-DE" w:eastAsia="de-DE"/>
              </w:rPr>
              <w:t xml:space="preserve">- </w:t>
            </w:r>
            <w:r w:rsidRPr="0093238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de-DE" w:eastAsia="de-DE"/>
              </w:rPr>
              <w:t>rs10431714</w:t>
            </w:r>
          </w:p>
        </w:tc>
      </w:tr>
      <w:tr w:rsidR="00B9094A" w:rsidRPr="0093238C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FR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UR</w:t>
            </w:r>
          </w:p>
        </w:tc>
        <w:tc>
          <w:tcPr>
            <w:tcW w:w="0" w:type="auto"/>
            <w:shd w:val="clear" w:color="000000" w:fill="A6A6A6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AS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FR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UR</w:t>
            </w:r>
          </w:p>
        </w:tc>
        <w:tc>
          <w:tcPr>
            <w:tcW w:w="0" w:type="auto"/>
            <w:shd w:val="clear" w:color="000000" w:fill="A6A6A6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AS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FR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UR</w:t>
            </w:r>
          </w:p>
        </w:tc>
        <w:tc>
          <w:tcPr>
            <w:tcW w:w="0" w:type="auto"/>
            <w:shd w:val="clear" w:color="000000" w:fill="A6A6A6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AS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AS</w:t>
            </w:r>
          </w:p>
        </w:tc>
      </w:tr>
      <w:tr w:rsidR="00B9094A" w:rsidRPr="0093238C" w:rsidTr="006F78BB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W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GB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BE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J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W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GB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BE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J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W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GB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BE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JPT</w:t>
            </w:r>
          </w:p>
        </w:tc>
      </w:tr>
      <w:tr w:rsidR="00B9094A" w:rsidRPr="0093238C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W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32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CD4C40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CD4C40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B9094A" w:rsidRPr="0093238C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GB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2C22F5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3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094A" w:rsidRPr="00B97FD6" w:rsidRDefault="002C22F5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094A" w:rsidRPr="00B97FD6" w:rsidRDefault="00CD4C40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CD3333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CD3333" w:rsidRDefault="002C22F5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0.6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CD4C40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B9094A" w:rsidRPr="0093238C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BE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2C22F5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887932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0</w:t>
            </w:r>
            <w:r w:rsidR="002C2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3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094A" w:rsidRPr="00B97FD6" w:rsidRDefault="002C22F5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094A" w:rsidRPr="00B97FD6" w:rsidRDefault="006137D9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1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094A" w:rsidRPr="00B97FD6" w:rsidRDefault="00CD4C40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44437D" w:rsidRDefault="002C22F5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0.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44437D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4437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CD4C40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B9094A" w:rsidRPr="0093238C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JP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094A" w:rsidRPr="00B97FD6" w:rsidRDefault="002C22F5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094A" w:rsidRPr="00B97FD6" w:rsidRDefault="002C22F5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094A" w:rsidRPr="00B97FD6" w:rsidRDefault="00887932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7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32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094A" w:rsidRPr="00B97FD6" w:rsidRDefault="002C22F5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094A" w:rsidRPr="00B97FD6" w:rsidRDefault="002C22F5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9094A" w:rsidRPr="00B97FD6" w:rsidRDefault="002C22F5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  <w:r w:rsidR="00CD4C40" w:rsidRPr="00CD4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CD4C40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B9094A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44437D" w:rsidRDefault="002C22F5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2C22F5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44437D" w:rsidP="002C2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4437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9094A" w:rsidRPr="00B97FD6" w:rsidRDefault="00CD4C40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</w:tr>
    </w:tbl>
    <w:p w:rsidR="006F78BB" w:rsidRDefault="006F78BB" w:rsidP="00DF0951">
      <w:pPr>
        <w:rPr>
          <w:rFonts w:ascii="Times New Roman" w:hAnsi="Times New Roman" w:cs="Times New Roman"/>
        </w:rPr>
      </w:pPr>
    </w:p>
    <w:p w:rsidR="00DF0951" w:rsidRPr="00DF0951" w:rsidRDefault="00D6146A" w:rsidP="00DF09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DF0951" w:rsidRPr="00DF0951">
        <w:rPr>
          <w:rFonts w:ascii="Times New Roman" w:hAnsi="Times New Roman" w:cs="Times New Roman"/>
        </w:rPr>
        <w:t xml:space="preserve">.) </w:t>
      </w:r>
      <w:r w:rsidR="00F93780" w:rsidRPr="00DF0951">
        <w:rPr>
          <w:rFonts w:ascii="Times New Roman" w:hAnsi="Times New Roman" w:cs="Times New Roman"/>
          <w:i/>
        </w:rPr>
        <w:t>F</w:t>
      </w:r>
      <w:r w:rsidR="00F93780" w:rsidRPr="00DF0951">
        <w:rPr>
          <w:rFonts w:ascii="Times New Roman" w:hAnsi="Times New Roman" w:cs="Times New Roman"/>
          <w:vertAlign w:val="subscript"/>
        </w:rPr>
        <w:t>ST</w:t>
      </w:r>
      <w:r w:rsidR="00F93780" w:rsidRPr="00DF0951">
        <w:rPr>
          <w:rFonts w:ascii="Times New Roman" w:hAnsi="Times New Roman" w:cs="Times New Roman"/>
          <w:i/>
          <w:vertAlign w:val="subscript"/>
        </w:rPr>
        <w:t xml:space="preserve"> </w:t>
      </w:r>
      <w:r w:rsidR="00F93780">
        <w:rPr>
          <w:rFonts w:ascii="Times New Roman" w:hAnsi="Times New Roman" w:cs="Times New Roman"/>
        </w:rPr>
        <w:t xml:space="preserve">for </w:t>
      </w:r>
      <w:r w:rsidR="00747C15">
        <w:rPr>
          <w:rFonts w:ascii="Times New Roman" w:hAnsi="Times New Roman" w:cs="Times New Roman"/>
        </w:rPr>
        <w:t>SNP u</w:t>
      </w:r>
      <w:r w:rsidR="00DF0951"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  <w:t>nder positive selection in East Asia popul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"/>
        <w:gridCol w:w="990"/>
        <w:gridCol w:w="790"/>
        <w:gridCol w:w="890"/>
        <w:gridCol w:w="518"/>
      </w:tblGrid>
      <w:tr w:rsidR="004F380D" w:rsidRPr="00DF0951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38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ROPN1L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de-DE" w:eastAsia="de-DE"/>
              </w:rPr>
              <w:t xml:space="preserve"> - </w:t>
            </w:r>
            <w:r w:rsidRPr="004F380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de-DE" w:eastAsia="de-DE"/>
              </w:rPr>
              <w:t>rs2673855</w:t>
            </w:r>
          </w:p>
        </w:tc>
      </w:tr>
      <w:tr w:rsidR="004F380D" w:rsidRPr="00DF0951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000000" w:fill="D9D9D9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FR</w:t>
            </w:r>
          </w:p>
        </w:tc>
        <w:tc>
          <w:tcPr>
            <w:tcW w:w="0" w:type="auto"/>
            <w:shd w:val="clear" w:color="000000" w:fill="BFBFBF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UR</w:t>
            </w:r>
          </w:p>
        </w:tc>
        <w:tc>
          <w:tcPr>
            <w:tcW w:w="0" w:type="auto"/>
            <w:shd w:val="clear" w:color="000000" w:fill="A6A6A6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AS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AS</w:t>
            </w:r>
          </w:p>
        </w:tc>
      </w:tr>
      <w:tr w:rsidR="004F380D" w:rsidRPr="00DF0951" w:rsidTr="006F78BB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W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GB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BE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JPT</w:t>
            </w:r>
          </w:p>
        </w:tc>
      </w:tr>
      <w:tr w:rsidR="004F380D" w:rsidRPr="00DF0951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W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4F380D" w:rsidRPr="00DF0951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GB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DD6615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D6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317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4F380D" w:rsidRPr="00DF0951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BE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DD6615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D6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277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DD6615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D6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24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4F380D" w:rsidRPr="00DF0951" w:rsidTr="006F78BB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J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DD6615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D6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51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DD6615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D6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39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DD6615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D6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23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F380D" w:rsidRPr="00DF0951" w:rsidRDefault="004F380D" w:rsidP="00013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F09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</w:tr>
    </w:tbl>
    <w:p w:rsidR="00DF0951" w:rsidRPr="00DF0951" w:rsidRDefault="00DF0951" w:rsidP="00DF0951">
      <w:pPr>
        <w:rPr>
          <w:rFonts w:ascii="Times New Roman" w:hAnsi="Times New Roman" w:cs="Times New Roman"/>
        </w:rPr>
      </w:pPr>
    </w:p>
    <w:p w:rsidR="00DF0951" w:rsidRPr="00DF0951" w:rsidRDefault="00DF0951" w:rsidP="00DF0951">
      <w:pPr>
        <w:rPr>
          <w:rFonts w:ascii="Times New Roman" w:hAnsi="Times New Roman" w:cs="Times New Roman"/>
        </w:rPr>
      </w:pPr>
    </w:p>
    <w:p w:rsidR="00DF0951" w:rsidRPr="00DF0951" w:rsidRDefault="00DF0951" w:rsidP="00DF0951">
      <w:pPr>
        <w:rPr>
          <w:rFonts w:ascii="Times New Roman" w:eastAsia="Times New Roman" w:hAnsi="Times New Roman" w:cs="Times New Roman"/>
          <w:bCs/>
          <w:iCs/>
          <w:color w:val="000000"/>
          <w:lang w:eastAsia="de-DE"/>
        </w:rPr>
      </w:pPr>
    </w:p>
    <w:p w:rsidR="00DF0951" w:rsidRPr="00DF0951" w:rsidRDefault="00DF0951"/>
    <w:sectPr w:rsidR="00DF0951" w:rsidRPr="00DF0951" w:rsidSect="006F78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951"/>
    <w:rsid w:val="00091ABD"/>
    <w:rsid w:val="000B005A"/>
    <w:rsid w:val="001A42DA"/>
    <w:rsid w:val="001C53ED"/>
    <w:rsid w:val="002C22F5"/>
    <w:rsid w:val="00331A3B"/>
    <w:rsid w:val="0044437D"/>
    <w:rsid w:val="004F380D"/>
    <w:rsid w:val="00513836"/>
    <w:rsid w:val="00557255"/>
    <w:rsid w:val="005C74EF"/>
    <w:rsid w:val="006137D9"/>
    <w:rsid w:val="006D5E62"/>
    <w:rsid w:val="006F78BB"/>
    <w:rsid w:val="00747C15"/>
    <w:rsid w:val="007D54C9"/>
    <w:rsid w:val="007E38EB"/>
    <w:rsid w:val="00887932"/>
    <w:rsid w:val="008F2174"/>
    <w:rsid w:val="0093238C"/>
    <w:rsid w:val="0093578E"/>
    <w:rsid w:val="009D7378"/>
    <w:rsid w:val="00AB036F"/>
    <w:rsid w:val="00B9094A"/>
    <w:rsid w:val="00B97FD6"/>
    <w:rsid w:val="00C45D05"/>
    <w:rsid w:val="00C46B56"/>
    <w:rsid w:val="00CD3333"/>
    <w:rsid w:val="00CD4C40"/>
    <w:rsid w:val="00D6146A"/>
    <w:rsid w:val="00D9729C"/>
    <w:rsid w:val="00D97336"/>
    <w:rsid w:val="00DD6615"/>
    <w:rsid w:val="00DF0951"/>
    <w:rsid w:val="00E53B80"/>
    <w:rsid w:val="00E619CF"/>
    <w:rsid w:val="00F14BF4"/>
    <w:rsid w:val="00F340B8"/>
    <w:rsid w:val="00F9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82753F-F716-4957-979C-F108080BE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F09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2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Schaschl</dc:creator>
  <cp:keywords/>
  <dc:description/>
  <cp:lastModifiedBy>Helmut Schaschl</cp:lastModifiedBy>
  <cp:revision>9</cp:revision>
  <dcterms:created xsi:type="dcterms:W3CDTF">2019-09-24T12:46:00Z</dcterms:created>
  <dcterms:modified xsi:type="dcterms:W3CDTF">2019-10-08T12:11:00Z</dcterms:modified>
</cp:coreProperties>
</file>